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A283F1" w14:textId="2F4B9554" w:rsidR="00FE5AA0" w:rsidRPr="00EA595B" w:rsidRDefault="006810B2" w:rsidP="00566B90">
      <w:pPr>
        <w:spacing w:before="100" w:beforeAutospacing="1" w:after="100" w:afterAutospacing="1" w:line="360" w:lineRule="auto"/>
        <w:rPr>
          <w:rFonts w:eastAsia="PMingLiU"/>
          <w:lang w:val="en-US"/>
        </w:rPr>
      </w:pPr>
      <w:r>
        <w:rPr>
          <w:lang w:val="en-IN"/>
        </w:rPr>
        <w:t xml:space="preserve">S1 </w:t>
      </w:r>
      <w:r w:rsidR="00EA595B" w:rsidRPr="00EA595B">
        <w:t xml:space="preserve">Table. The b-values </w:t>
      </w:r>
      <w:r w:rsidR="00EA595B" w:rsidRPr="00EA595B">
        <w:rPr>
          <w:rFonts w:eastAsiaTheme="minorEastAsia"/>
        </w:rPr>
        <w:t>for</w:t>
      </w:r>
      <w:r w:rsidR="00EA595B" w:rsidRPr="00EA595B">
        <w:rPr>
          <w:rFonts w:eastAsia="PMingLiU"/>
        </w:rPr>
        <w:t xml:space="preserve"> the</w:t>
      </w:r>
      <w:r w:rsidR="00EA595B" w:rsidRPr="00EA595B">
        <w:t xml:space="preserve"> 128 diffusion directions and null.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1134"/>
        <w:gridCol w:w="1560"/>
        <w:gridCol w:w="2126"/>
        <w:gridCol w:w="1843"/>
        <w:gridCol w:w="1984"/>
      </w:tblGrid>
      <w:tr w:rsidR="008833EA" w:rsidRPr="008833EA" w14:paraId="0621C68E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118837" w14:textId="1A624A2C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833EA">
              <w:rPr>
                <w:color w:val="000000" w:themeColor="text1"/>
                <w:lang w:val="en-US"/>
              </w:rPr>
              <w:t>No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FC07D" w14:textId="66A827F3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833EA">
              <w:rPr>
                <w:color w:val="000000" w:themeColor="text1"/>
                <w:lang w:val="en-US"/>
              </w:rPr>
              <w:t>b-val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85B77" w14:textId="4C31A6C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833EA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9DF31" w14:textId="27D8042D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833EA">
              <w:rPr>
                <w:color w:val="000000" w:themeColor="text1"/>
                <w:lang w:val="en-US"/>
              </w:rPr>
              <w:t>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4111F" w14:textId="2524EAB2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833EA">
              <w:rPr>
                <w:color w:val="000000" w:themeColor="text1"/>
                <w:lang w:val="en-US"/>
              </w:rPr>
              <w:t>z</w:t>
            </w:r>
          </w:p>
        </w:tc>
      </w:tr>
      <w:tr w:rsidR="008833EA" w:rsidRPr="008833EA" w14:paraId="111FB388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482CD" w14:textId="1B00C494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EB9C" w14:textId="27A3983F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8DD3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9C71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44C9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</w:t>
            </w:r>
          </w:p>
        </w:tc>
      </w:tr>
      <w:tr w:rsidR="008833EA" w:rsidRPr="008833EA" w14:paraId="7FB5CF59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EECCE" w14:textId="07822D86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1A16" w14:textId="0FEACB1E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81E1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1041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5DF1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9846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D226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14012</w:t>
            </w:r>
          </w:p>
        </w:tc>
      </w:tr>
      <w:tr w:rsidR="008833EA" w:rsidRPr="008833EA" w14:paraId="700F00E9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CB5EC" w14:textId="2819134C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7779" w14:textId="494F696F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5DC2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00151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BE9C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1502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2610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988645</w:t>
            </w:r>
          </w:p>
        </w:tc>
      </w:tr>
      <w:tr w:rsidR="008833EA" w:rsidRPr="008833EA" w14:paraId="43EBCE84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1AC91" w14:textId="65060520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E754" w14:textId="5F2BD61B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3E96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9942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B565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1068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A04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0114783</w:t>
            </w:r>
          </w:p>
        </w:tc>
      </w:tr>
      <w:tr w:rsidR="008833EA" w:rsidRPr="008833EA" w14:paraId="10D44E4B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4D132" w14:textId="32FF9782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734C" w14:textId="3405F996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6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002D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775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A8D2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6248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5E67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0869839</w:t>
            </w:r>
          </w:p>
        </w:tc>
      </w:tr>
      <w:tr w:rsidR="008833EA" w:rsidRPr="008833EA" w14:paraId="64D46E45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6D021" w14:textId="12642BDF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418D" w14:textId="3F1A65F9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6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A1C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702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1EAC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03381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8739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711311</w:t>
            </w:r>
          </w:p>
        </w:tc>
      </w:tr>
      <w:tr w:rsidR="008833EA" w:rsidRPr="008833EA" w14:paraId="46527813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635EA" w14:textId="27F3D51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41BB" w14:textId="502B778D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6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75A7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07138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75E4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8018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66CC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593255</w:t>
            </w:r>
          </w:p>
        </w:tc>
      </w:tr>
      <w:tr w:rsidR="008833EA" w:rsidRPr="008833EA" w14:paraId="0D72C650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1FBA8" w14:textId="5042AD58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542E" w14:textId="539F15BE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6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5C66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07416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A047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5933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9ADD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8015</w:t>
            </w:r>
          </w:p>
        </w:tc>
      </w:tr>
      <w:tr w:rsidR="008833EA" w:rsidRPr="008833EA" w14:paraId="477D475A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53305" w14:textId="2900E894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9D1E" w14:textId="61F02981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6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4844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6283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0D4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769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3071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11148</w:t>
            </w:r>
          </w:p>
        </w:tc>
      </w:tr>
      <w:tr w:rsidR="008833EA" w:rsidRPr="008833EA" w14:paraId="262460E6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1CF80" w14:textId="22E746EA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1B8B" w14:textId="0C333C02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6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60C9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705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EF30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1791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DB21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686204</w:t>
            </w:r>
          </w:p>
        </w:tc>
      </w:tr>
      <w:tr w:rsidR="008833EA" w:rsidRPr="008833EA" w14:paraId="582DC690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678E5" w14:textId="1D984DFC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1E36" w14:textId="08D232E0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9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E278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6322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022A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5960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E6B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494916</w:t>
            </w:r>
          </w:p>
        </w:tc>
      </w:tr>
      <w:tr w:rsidR="008833EA" w:rsidRPr="008833EA" w14:paraId="3C848539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9F564" w14:textId="76F48141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5D59" w14:textId="4488A18A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9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13C5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5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50E6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5439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4359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664405</w:t>
            </w:r>
          </w:p>
        </w:tc>
      </w:tr>
      <w:tr w:rsidR="008833EA" w:rsidRPr="008833EA" w14:paraId="68D69D2B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1B86A" w14:textId="1D0F8A1C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B805" w14:textId="3B37C808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9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6944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5141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1A30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7143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7E07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474747</w:t>
            </w:r>
          </w:p>
        </w:tc>
      </w:tr>
      <w:tr w:rsidR="008833EA" w:rsidRPr="008833EA" w14:paraId="363675BA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7BE7B" w14:textId="7832126F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7788" w14:textId="6B0CAEB8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9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4804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63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905B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4253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B0CD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644379</w:t>
            </w:r>
          </w:p>
        </w:tc>
      </w:tr>
      <w:tr w:rsidR="008833EA" w:rsidRPr="008833EA" w14:paraId="74C970DB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0B074" w14:textId="33FA2A5B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1E76" w14:textId="3873556B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2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700F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1034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A518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984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8C04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144066</w:t>
            </w:r>
          </w:p>
        </w:tc>
      </w:tr>
      <w:tr w:rsidR="008833EA" w:rsidRPr="008833EA" w14:paraId="69C391D1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546DF" w14:textId="1F37AC9E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87FA" w14:textId="1E9E300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2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7CED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001053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7AB9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1489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D0E5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988847</w:t>
            </w:r>
          </w:p>
        </w:tc>
      </w:tr>
      <w:tr w:rsidR="008833EA" w:rsidRPr="008833EA" w14:paraId="20A63CDF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A1A74" w14:textId="35E5EEC8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FAB6" w14:textId="209CBA0C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2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CE4B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9943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D33C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1047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8349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0152062</w:t>
            </w:r>
          </w:p>
        </w:tc>
      </w:tr>
      <w:tr w:rsidR="008833EA" w:rsidRPr="008833EA" w14:paraId="14E53F9D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31D53" w14:textId="51065023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F714" w14:textId="2DF5A18B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5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795A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9356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6FA6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3497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1A2F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0479107</w:t>
            </w:r>
          </w:p>
        </w:tc>
      </w:tr>
      <w:tr w:rsidR="008833EA" w:rsidRPr="008833EA" w14:paraId="2A5212BB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AB7D8" w14:textId="7A3D349D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28E7" w14:textId="00C8CC1A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5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E89C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8889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4F1D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02758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C5FC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457152</w:t>
            </w:r>
          </w:p>
        </w:tc>
      </w:tr>
      <w:tr w:rsidR="008833EA" w:rsidRPr="008833EA" w14:paraId="6C2B0CCD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D0368" w14:textId="19186C70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5163" w14:textId="777BAE5C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5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FCB2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5371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23ED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834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026D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121025</w:t>
            </w:r>
          </w:p>
        </w:tc>
      </w:tr>
      <w:tr w:rsidR="008833EA" w:rsidRPr="008833EA" w14:paraId="21C84DF1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7B4EA" w14:textId="5904D2D6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0251" w14:textId="5FD8984D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5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C25B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4427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EA3C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08737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DD16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892363</w:t>
            </w:r>
          </w:p>
        </w:tc>
      </w:tr>
      <w:tr w:rsidR="008833EA" w:rsidRPr="008833EA" w14:paraId="17B84045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B048F" w14:textId="291946E4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CBD4" w14:textId="26C440E9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5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3D1D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09154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44BF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9464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2A9B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309645</w:t>
            </w:r>
          </w:p>
        </w:tc>
      </w:tr>
      <w:tr w:rsidR="008833EA" w:rsidRPr="008833EA" w14:paraId="51774D81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50820" w14:textId="49C168ED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673E" w14:textId="25EABA9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5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76A3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04439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1F22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5733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45FB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818129</w:t>
            </w:r>
          </w:p>
        </w:tc>
      </w:tr>
      <w:tr w:rsidR="008833EA" w:rsidRPr="008833EA" w14:paraId="239F1BA8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1B34E" w14:textId="1BE32C9C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24DB" w14:textId="1115823A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5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C671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04796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B192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3094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03A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949703</w:t>
            </w:r>
          </w:p>
        </w:tc>
      </w:tr>
      <w:tr w:rsidR="008833EA" w:rsidRPr="008833EA" w14:paraId="4F78434E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BF883" w14:textId="75330E59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AFCF" w14:textId="6AB86EB5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5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5F62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09334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FB82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815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79F4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57173</w:t>
            </w:r>
          </w:p>
        </w:tc>
      </w:tr>
      <w:tr w:rsidR="008833EA" w:rsidRPr="008833EA" w14:paraId="2052690E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1E86B" w14:textId="42BA5695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F3FB" w14:textId="6EF987F6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5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CC8F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350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64C4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9264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6C5F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136506</w:t>
            </w:r>
          </w:p>
        </w:tc>
      </w:tr>
      <w:tr w:rsidR="008833EA" w:rsidRPr="008833EA" w14:paraId="42417AFA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BFDAC" w14:textId="01985B7D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112F" w14:textId="769E3B0B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5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FC69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4463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14CC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1792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A8FA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87674</w:t>
            </w:r>
          </w:p>
        </w:tc>
      </w:tr>
      <w:tr w:rsidR="008833EA" w:rsidRPr="008833EA" w14:paraId="63C8D89C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9D71F" w14:textId="4CFA7738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A1D5" w14:textId="114F7FE3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5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607D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8422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7BC5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5332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FEAC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0788916</w:t>
            </w:r>
          </w:p>
        </w:tc>
      </w:tr>
      <w:tr w:rsidR="008833EA" w:rsidRPr="008833EA" w14:paraId="25CE4FF8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D48AC" w14:textId="3FBC6AA6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C77E" w14:textId="72EE87D1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5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F90D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8905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3E1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1597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C8E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42594</w:t>
            </w:r>
          </w:p>
        </w:tc>
      </w:tr>
      <w:tr w:rsidR="008833EA" w:rsidRPr="008833EA" w14:paraId="706B96E7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1DC61" w14:textId="3A54364D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9A28" w14:textId="1B39D01E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8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F228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853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CBA9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3794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F826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357357</w:t>
            </w:r>
          </w:p>
        </w:tc>
      </w:tr>
      <w:tr w:rsidR="008833EA" w:rsidRPr="008833EA" w14:paraId="086D32AB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8924F" w14:textId="4BB3F333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1899" w14:textId="40A021AC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8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8903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7684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135B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4267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46A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476798</w:t>
            </w:r>
          </w:p>
        </w:tc>
      </w:tr>
      <w:tr w:rsidR="008833EA" w:rsidRPr="008833EA" w14:paraId="39FDED78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C8C1E" w14:textId="5185D374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lastRenderedPageBreak/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7919" w14:textId="4751BDD6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9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B004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4895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4D91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8223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6B6D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289849</w:t>
            </w:r>
          </w:p>
        </w:tc>
      </w:tr>
      <w:tr w:rsidR="008833EA" w:rsidRPr="008833EA" w14:paraId="708693EE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D7937" w14:textId="160DE083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E943" w14:textId="7EC81869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8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92EB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446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2A91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4815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FDC7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754129</w:t>
            </w:r>
          </w:p>
        </w:tc>
      </w:tr>
      <w:tr w:rsidR="008833EA" w:rsidRPr="008833EA" w14:paraId="4D0FD96C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27EA6" w14:textId="2D6AAD20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0D17" w14:textId="66002398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8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2079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3616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71D5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3244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FB33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874035</w:t>
            </w:r>
          </w:p>
        </w:tc>
      </w:tr>
      <w:tr w:rsidR="008833EA" w:rsidRPr="008833EA" w14:paraId="1A23D52B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6C958" w14:textId="70806C8E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F4D9" w14:textId="13A16685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9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2942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3194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AFB4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7859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675B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529356</w:t>
            </w:r>
          </w:p>
        </w:tc>
      </w:tr>
      <w:tr w:rsidR="008833EA" w:rsidRPr="008833EA" w14:paraId="2DA3A037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D7EFA" w14:textId="09D16BD1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948E" w14:textId="7DC70450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9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05CC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3209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207A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9060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B917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275685</w:t>
            </w:r>
          </w:p>
        </w:tc>
      </w:tr>
      <w:tr w:rsidR="008833EA" w:rsidRPr="008833EA" w14:paraId="4E9852EE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920FF" w14:textId="4221D784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375E" w14:textId="55FD17DB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8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05BD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3645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EF6A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5653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817C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739915</w:t>
            </w:r>
          </w:p>
        </w:tc>
      </w:tr>
      <w:tr w:rsidR="008833EA" w:rsidRPr="008833EA" w14:paraId="44EB7B5D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2B826" w14:textId="2755AB56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48FB" w14:textId="4CC3BAD1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8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9AD5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4499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8218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2407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ACB5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85997</w:t>
            </w:r>
          </w:p>
        </w:tc>
      </w:tr>
      <w:tr w:rsidR="008833EA" w:rsidRPr="008833EA" w14:paraId="61C59285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039F7" w14:textId="1C9AC78E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6FEF" w14:textId="13BF4394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9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F2CD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4916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672F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7022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3F34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514929</w:t>
            </w:r>
          </w:p>
        </w:tc>
      </w:tr>
      <w:tr w:rsidR="008833EA" w:rsidRPr="008833EA" w14:paraId="54CDFD8B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BFF0B" w14:textId="78E646BC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CFFB" w14:textId="570C9138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8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BDF4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7697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1787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5472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6060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328734</w:t>
            </w:r>
          </w:p>
        </w:tc>
      </w:tr>
      <w:tr w:rsidR="008833EA" w:rsidRPr="008833EA" w14:paraId="00BE9F3D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684CD" w14:textId="35348452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9FF3" w14:textId="6AE3F979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8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210A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8553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6EE5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2590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4779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448637</w:t>
            </w:r>
          </w:p>
        </w:tc>
      </w:tr>
      <w:tr w:rsidR="008833EA" w:rsidRPr="008833EA" w14:paraId="5EEE4F7B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3E998" w14:textId="3AC5188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9611" w14:textId="1481916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25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D8C7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776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1E08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6239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B891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0897054</w:t>
            </w:r>
          </w:p>
        </w:tc>
      </w:tr>
      <w:tr w:rsidR="008833EA" w:rsidRPr="008833EA" w14:paraId="37F13325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1B92C" w14:textId="364ACB9C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0EBD" w14:textId="16154982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25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6425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7019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A01B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03269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FC47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711479</w:t>
            </w:r>
          </w:p>
        </w:tc>
      </w:tr>
      <w:tr w:rsidR="008833EA" w:rsidRPr="008833EA" w14:paraId="0C9E7986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6BB38" w14:textId="6E71EDF8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D5F4" w14:textId="4219A89F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25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BE5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07180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F5FD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8007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BC95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594707</w:t>
            </w:r>
          </w:p>
        </w:tc>
      </w:tr>
      <w:tr w:rsidR="008833EA" w:rsidRPr="008833EA" w14:paraId="19CF79C7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2DAA9" w14:textId="23C33C2E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B18B" w14:textId="19293CEC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25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ED41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07465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7C39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5925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9DF5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802089</w:t>
            </w:r>
          </w:p>
        </w:tc>
      </w:tr>
      <w:tr w:rsidR="008833EA" w:rsidRPr="008833EA" w14:paraId="156031A2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509FE" w14:textId="13E87892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7C7E" w14:textId="145B76B0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25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C645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6287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E608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7691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BE1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114217</w:t>
            </w:r>
          </w:p>
        </w:tc>
      </w:tr>
      <w:tr w:rsidR="008833EA" w:rsidRPr="008833EA" w14:paraId="0E23204E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F073C" w14:textId="586633EE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D830" w14:textId="54BD16C3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25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7617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7046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233A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1783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3DDD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686759</w:t>
            </w:r>
          </w:p>
        </w:tc>
      </w:tr>
      <w:tr w:rsidR="008833EA" w:rsidRPr="008833EA" w14:paraId="241FF350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2FD44" w14:textId="63E328D2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FBB7" w14:textId="4265852E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28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A233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7312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6F25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6374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B895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242715</w:t>
            </w:r>
          </w:p>
        </w:tc>
      </w:tr>
      <w:tr w:rsidR="008833EA" w:rsidRPr="008833EA" w14:paraId="6E7C87E4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CEE43" w14:textId="1CA1E7B1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0CF7" w14:textId="2CAB0574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28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55D1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6962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16F4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3589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7B4A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621634</w:t>
            </w:r>
          </w:p>
        </w:tc>
      </w:tr>
      <w:tr w:rsidR="008833EA" w:rsidRPr="008833EA" w14:paraId="45BE9307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875C7" w14:textId="0A423E41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3701" w14:textId="7D4D3FE0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28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00E5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6268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41BD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2992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9C64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719351</w:t>
            </w:r>
          </w:p>
        </w:tc>
      </w:tr>
      <w:tr w:rsidR="008833EA" w:rsidRPr="008833EA" w14:paraId="5C6CD8C3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ED733" w14:textId="2A5B0BFF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4032" w14:textId="4EEB2171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28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9109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5923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DC10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6762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2AD3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438063</w:t>
            </w:r>
          </w:p>
        </w:tc>
      </w:tr>
      <w:tr w:rsidR="008833EA" w:rsidRPr="008833EA" w14:paraId="4E9F9139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CCDA1" w14:textId="01E7FAF3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9146" w14:textId="10428FA1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28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FB80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3991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4BD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7208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72D8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566582</w:t>
            </w:r>
          </w:p>
        </w:tc>
      </w:tr>
      <w:tr w:rsidR="008833EA" w:rsidRPr="008833EA" w14:paraId="47F5A579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4F013" w14:textId="3B92F06E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1FDB" w14:textId="08B997E5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28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00D4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2603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B0EA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5928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CA0F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762048</w:t>
            </w:r>
          </w:p>
        </w:tc>
      </w:tr>
      <w:tr w:rsidR="008833EA" w:rsidRPr="008833EA" w14:paraId="1E9C4394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AFF31" w14:textId="0F1E6FA0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EEE5" w14:textId="7F7AF878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28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9C2A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1038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A9FC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984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0143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144672</w:t>
            </w:r>
          </w:p>
        </w:tc>
      </w:tr>
      <w:tr w:rsidR="008833EA" w:rsidRPr="008833EA" w14:paraId="6A34DB7C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4F41D" w14:textId="1DAD186E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4F3E" w14:textId="743CCE58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28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EC7F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001552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7810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1484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D2E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988919</w:t>
            </w:r>
          </w:p>
        </w:tc>
      </w:tr>
      <w:tr w:rsidR="008833EA" w:rsidRPr="008833EA" w14:paraId="03637DD4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4F182" w14:textId="148EFC7F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1AE3" w14:textId="2DD5D6FA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28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2D16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2628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8ECB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7892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C781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555013</w:t>
            </w:r>
          </w:p>
        </w:tc>
      </w:tr>
      <w:tr w:rsidR="008833EA" w:rsidRPr="008833EA" w14:paraId="08271060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7ED2D" w14:textId="4C794105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D8F4" w14:textId="75D20D5F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28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BF30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402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7745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5245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5C05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750496</w:t>
            </w:r>
          </w:p>
        </w:tc>
      </w:tr>
      <w:tr w:rsidR="008833EA" w:rsidRPr="008833EA" w14:paraId="02F2F129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D4CE5" w14:textId="62C02F16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DD35" w14:textId="46328DF8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28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2C26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593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64E0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7742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D29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21946</w:t>
            </w:r>
          </w:p>
        </w:tc>
      </w:tr>
      <w:tr w:rsidR="008833EA" w:rsidRPr="008833EA" w14:paraId="5D83A06C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CF23E" w14:textId="01DB49C5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6BD1" w14:textId="0DFBB2F4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28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F411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6293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F110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4959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D831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598282</w:t>
            </w:r>
          </w:p>
        </w:tc>
      </w:tr>
      <w:tr w:rsidR="008833EA" w:rsidRPr="008833EA" w14:paraId="492A4C57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A686A" w14:textId="54A9B7D2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3A29" w14:textId="67B5DF75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28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F217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699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22DC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1622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4F34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696332</w:t>
            </w:r>
          </w:p>
        </w:tc>
      </w:tr>
      <w:tr w:rsidR="008833EA" w:rsidRPr="008833EA" w14:paraId="3FA5313D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F0C7C" w14:textId="0DFDE868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8643" w14:textId="0C948D5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28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9E52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732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6B81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5393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2B26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41483</w:t>
            </w:r>
          </w:p>
        </w:tc>
      </w:tr>
      <w:tr w:rsidR="008833EA" w:rsidRPr="008833EA" w14:paraId="58E29B86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9F1AB" w14:textId="60C9A496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C23C" w14:textId="088ECEA3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28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3FC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9944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8AAB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104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8AE0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015745</w:t>
            </w:r>
          </w:p>
        </w:tc>
      </w:tr>
      <w:tr w:rsidR="008833EA" w:rsidRPr="008833EA" w14:paraId="0ABCAECB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9342D" w14:textId="32BC0149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501B" w14:textId="51D91EA3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C8EB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9762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A02F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2147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097C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0282795</w:t>
            </w:r>
          </w:p>
        </w:tc>
      </w:tr>
      <w:tr w:rsidR="008833EA" w:rsidRPr="008833EA" w14:paraId="0E496C86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F8E7A" w14:textId="718A0B7C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65EF" w14:textId="71D35778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4089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9429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C940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05199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4AE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32872</w:t>
            </w:r>
          </w:p>
        </w:tc>
      </w:tr>
      <w:tr w:rsidR="008833EA" w:rsidRPr="008833EA" w14:paraId="058F6E60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2A52F" w14:textId="57E77634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lastRenderedPageBreak/>
              <w:t>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0D4C" w14:textId="5C99D023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1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F46D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4127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CEF1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9012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C91F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131764</w:t>
            </w:r>
          </w:p>
        </w:tc>
      </w:tr>
      <w:tr w:rsidR="008833EA" w:rsidRPr="008833EA" w14:paraId="48108E48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D1D4A" w14:textId="65AE80EE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109F" w14:textId="1317C715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82FF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3122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454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1084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A4EA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943803</w:t>
            </w:r>
          </w:p>
        </w:tc>
      </w:tr>
      <w:tr w:rsidR="008833EA" w:rsidRPr="008833EA" w14:paraId="449096A1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B3107" w14:textId="729514B5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41DD" w14:textId="4D995D40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1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8FBB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09785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C79D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9800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7AE0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172911</w:t>
            </w:r>
          </w:p>
        </w:tc>
      </w:tr>
      <w:tr w:rsidR="008833EA" w:rsidRPr="008833EA" w14:paraId="70247C25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91729" w14:textId="5C485352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7241" w14:textId="4FB485AD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2AA9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03055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89C2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4520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B4C3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891479</w:t>
            </w:r>
          </w:p>
        </w:tc>
      </w:tr>
      <w:tr w:rsidR="008833EA" w:rsidRPr="008833EA" w14:paraId="76FF0089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830D4" w14:textId="5DB15C76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9971" w14:textId="4F7A6D84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6396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03435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3BAB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1721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0895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984471</w:t>
            </w:r>
          </w:p>
        </w:tc>
      </w:tr>
      <w:tr w:rsidR="008833EA" w:rsidRPr="008833EA" w14:paraId="5FF6AC6E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291CE" w14:textId="7834F561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81C1" w14:textId="6906009E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1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97DD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09913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CF73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887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6AA1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450688</w:t>
            </w:r>
          </w:p>
        </w:tc>
      </w:tr>
      <w:tr w:rsidR="008833EA" w:rsidRPr="008833EA" w14:paraId="24076014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4175A" w14:textId="22B67444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E13D" w14:textId="48B04E99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1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9C82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2151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D54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9660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065F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14271</w:t>
            </w:r>
          </w:p>
        </w:tc>
      </w:tr>
      <w:tr w:rsidR="008833EA" w:rsidRPr="008833EA" w14:paraId="014107B6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4E188" w14:textId="4C970914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9284" w14:textId="33C0B462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B516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3161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CC63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1733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98B4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932732</w:t>
            </w:r>
          </w:p>
        </w:tc>
      </w:tr>
      <w:tr w:rsidR="008833EA" w:rsidRPr="008833EA" w14:paraId="053BAF4C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2A2FC" w14:textId="59441CD4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8E2F" w14:textId="3BDCCE49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7C57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9102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DDB0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4096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78BD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0611744</w:t>
            </w:r>
          </w:p>
        </w:tc>
      </w:tr>
      <w:tr w:rsidR="008833EA" w:rsidRPr="008833EA" w14:paraId="1FF2E8FC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F5393" w14:textId="2512E5AE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B8C5" w14:textId="31936D92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4651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9441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68B7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1453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25C5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295696</w:t>
            </w:r>
          </w:p>
        </w:tc>
      </w:tr>
      <w:tr w:rsidR="008833EA" w:rsidRPr="008833EA" w14:paraId="1A8CB5EA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FDE1F" w14:textId="610216EE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CD1C" w14:textId="359630EE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4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8289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9303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BA07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2493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8CE9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268982</w:t>
            </w:r>
          </w:p>
        </w:tc>
      </w:tr>
      <w:tr w:rsidR="008833EA" w:rsidRPr="008833EA" w14:paraId="29EE571F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0C6B2" w14:textId="283696AF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A1BC" w14:textId="705925EC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4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66F6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8673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D802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3462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D377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357427</w:t>
            </w:r>
          </w:p>
        </w:tc>
      </w:tr>
      <w:tr w:rsidR="008833EA" w:rsidRPr="008833EA" w14:paraId="3E0A845C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F9736" w14:textId="513F7278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0067" w14:textId="49A36D29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4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357A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3927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5CCA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9037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9890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170131</w:t>
            </w:r>
          </w:p>
        </w:tc>
      </w:tr>
      <w:tr w:rsidR="008833EA" w:rsidRPr="008833EA" w14:paraId="68968C4E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F9640" w14:textId="0A173698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922B" w14:textId="0E78B9E1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4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3FC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3290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A6EA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400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3A1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855357</w:t>
            </w:r>
          </w:p>
        </w:tc>
      </w:tr>
      <w:tr w:rsidR="008833EA" w:rsidRPr="008833EA" w14:paraId="51B111F4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5EF99" w14:textId="37962642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6C64" w14:textId="61B3E0DA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4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3349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2663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5434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1953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432F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94388</w:t>
            </w:r>
          </w:p>
        </w:tc>
      </w:tr>
      <w:tr w:rsidR="008833EA" w:rsidRPr="008833EA" w14:paraId="69C9E907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C5887" w14:textId="16467EEE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9A1B" w14:textId="6085A9B4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4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B6D4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204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C5A0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8768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401A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434973</w:t>
            </w:r>
          </w:p>
        </w:tc>
      </w:tr>
      <w:tr w:rsidR="008833EA" w:rsidRPr="008833EA" w14:paraId="3643C0AC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18914" w14:textId="298038D8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AB9B" w14:textId="746CE95D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4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08A9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2055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33CF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9655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52B4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159572</w:t>
            </w:r>
          </w:p>
        </w:tc>
      </w:tr>
      <w:tr w:rsidR="008833EA" w:rsidRPr="008833EA" w14:paraId="5F77775F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DE411" w14:textId="37117BC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54EF" w14:textId="1A348B3A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4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357C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2699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95AA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4619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5667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844838</w:t>
            </w:r>
          </w:p>
        </w:tc>
      </w:tr>
      <w:tr w:rsidR="008833EA" w:rsidRPr="008833EA" w14:paraId="42853D04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B771B" w14:textId="34C65BCF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5C12" w14:textId="31B362A1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4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C8DF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3328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04E6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1332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EF5A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933512</w:t>
            </w:r>
          </w:p>
        </w:tc>
      </w:tr>
      <w:tr w:rsidR="008833EA" w:rsidRPr="008833EA" w14:paraId="491DF883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4B578" w14:textId="38BCD7DC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9CD2" w14:textId="03751EA1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4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DA04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3942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87FF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8150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127D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424583</w:t>
            </w:r>
          </w:p>
        </w:tc>
      </w:tr>
      <w:tr w:rsidR="008833EA" w:rsidRPr="008833EA" w14:paraId="742CC49F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E195E" w14:textId="3FB1ED96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8EC9" w14:textId="7E529229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4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7CA6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8684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DF05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4350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A02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237704</w:t>
            </w:r>
          </w:p>
        </w:tc>
      </w:tr>
      <w:tr w:rsidR="008833EA" w:rsidRPr="008833EA" w14:paraId="033E65AD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2E815" w14:textId="27F4651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05A3" w14:textId="57E00955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4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4469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93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5646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1601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8515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326142</w:t>
            </w:r>
          </w:p>
        </w:tc>
      </w:tr>
      <w:tr w:rsidR="008833EA" w:rsidRPr="008833EA" w14:paraId="046915CE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4284D" w14:textId="65D6F5C6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58AB" w14:textId="5E1E3E2D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7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6227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6328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4E52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5947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7A6A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495851</w:t>
            </w:r>
          </w:p>
        </w:tc>
      </w:tr>
      <w:tr w:rsidR="008833EA" w:rsidRPr="008833EA" w14:paraId="19B50647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B87CD" w14:textId="029FA5A5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412C" w14:textId="56CAF7A6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7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1DD0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5125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6C76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5432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B1AD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66502</w:t>
            </w:r>
          </w:p>
        </w:tc>
      </w:tr>
      <w:tr w:rsidR="008833EA" w:rsidRPr="008833EA" w14:paraId="1693A6B1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7D6B3" w14:textId="41A24FF5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8FC2" w14:textId="5AE59DE9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7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E7A2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5147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09BD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7132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9A56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475681</w:t>
            </w:r>
          </w:p>
        </w:tc>
      </w:tr>
      <w:tr w:rsidR="008833EA" w:rsidRPr="008833EA" w14:paraId="613131ED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24FCA" w14:textId="0AE23982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98C9" w14:textId="1A246FD0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37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319B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6352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F84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4246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7883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645056</w:t>
            </w:r>
          </w:p>
        </w:tc>
      </w:tr>
      <w:tr w:rsidR="008833EA" w:rsidRPr="008833EA" w14:paraId="1C29A797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76F53" w14:textId="23C4EFFE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2B89" w14:textId="3F1BA7F6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0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09D3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8849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C270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461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13E9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0654635</w:t>
            </w:r>
          </w:p>
        </w:tc>
      </w:tr>
      <w:tr w:rsidR="008833EA" w:rsidRPr="008833EA" w14:paraId="5F612FBD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1A4A6" w14:textId="5537ACDA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0C73" w14:textId="6F467D4B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0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3AEC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82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2A7A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0047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73B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56277</w:t>
            </w:r>
          </w:p>
        </w:tc>
      </w:tr>
      <w:tr w:rsidR="008833EA" w:rsidRPr="008833EA" w14:paraId="3F19835C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916BE" w14:textId="53EF0F45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5F32" w14:textId="37565EA1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0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77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637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E01F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7621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FEE0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110858</w:t>
            </w:r>
          </w:p>
        </w:tc>
      </w:tr>
      <w:tr w:rsidR="008833EA" w:rsidRPr="008833EA" w14:paraId="74CF6534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400D3" w14:textId="1529AF5F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2BCD" w14:textId="4B6A18BE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0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3271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550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B9CB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06655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890B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8325</w:t>
            </w:r>
          </w:p>
        </w:tc>
      </w:tr>
      <w:tr w:rsidR="008833EA" w:rsidRPr="008833EA" w14:paraId="0DBDE648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DD00C" w14:textId="7B39992A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5F9F" w14:textId="0BE0634A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0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279C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08530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6523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9007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C4E9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425945</w:t>
            </w:r>
          </w:p>
        </w:tc>
      </w:tr>
      <w:tr w:rsidR="008833EA" w:rsidRPr="008833EA" w14:paraId="3FEC8D8A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F5CAF" w14:textId="6BB5CF4D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FE25" w14:textId="56331EBF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0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AEC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05567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D4C1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6691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A144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741001</w:t>
            </w:r>
          </w:p>
        </w:tc>
      </w:tr>
      <w:tr w:rsidR="008833EA" w:rsidRPr="008833EA" w14:paraId="3D33935B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01323" w14:textId="38DE9E4E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BDD2" w14:textId="6E034A23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0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278F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05902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85F8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423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6006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903765</w:t>
            </w:r>
          </w:p>
        </w:tc>
      </w:tr>
      <w:tr w:rsidR="008833EA" w:rsidRPr="008833EA" w14:paraId="2C8E9A72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740CE" w14:textId="4F6BEE60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lastRenderedPageBreak/>
              <w:t>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E757" w14:textId="282AD7D8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0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FA47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08755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516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7375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C86B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669631</w:t>
            </w:r>
          </w:p>
        </w:tc>
      </w:tr>
      <w:tr w:rsidR="008833EA" w:rsidRPr="008833EA" w14:paraId="3367C138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71DE9" w14:textId="7AA4C31F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DEB4" w14:textId="416DCF51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0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90AF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4643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55A1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8760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C2FB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130085</w:t>
            </w:r>
          </w:p>
        </w:tc>
      </w:tr>
      <w:tr w:rsidR="008833EA" w:rsidRPr="008833EA" w14:paraId="32CFC140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44F0C" w14:textId="1DDE6BD5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575D" w14:textId="08033210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0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5258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5532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BF5A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1806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C12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813171</w:t>
            </w:r>
          </w:p>
        </w:tc>
      </w:tr>
      <w:tr w:rsidR="008833EA" w:rsidRPr="008833EA" w14:paraId="4FA60661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FF4E3" w14:textId="78DB8FAF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8F49" w14:textId="23798B41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0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D7F6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7691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B62F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6320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FD4C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0943312</w:t>
            </w:r>
          </w:p>
        </w:tc>
      </w:tr>
      <w:tr w:rsidR="008833EA" w:rsidRPr="008833EA" w14:paraId="689C2583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C82EF" w14:textId="1A242D74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92CD" w14:textId="12C26BC1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0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9AF7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82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BD10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1683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E5A8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533773</w:t>
            </w:r>
          </w:p>
        </w:tc>
      </w:tr>
      <w:tr w:rsidR="008833EA" w:rsidRPr="008833EA" w14:paraId="3DB76A60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66A17" w14:textId="78F07ECC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F75E" w14:textId="4027F10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3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B6C0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852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C947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4837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875A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199186</w:t>
            </w:r>
          </w:p>
        </w:tc>
      </w:tr>
      <w:tr w:rsidR="008833EA" w:rsidRPr="008833EA" w14:paraId="1F08738A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73460" w14:textId="3D3D5923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C72E" w14:textId="2930D850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3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1589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824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2334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2603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543D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503022</w:t>
            </w:r>
          </w:p>
        </w:tc>
      </w:tr>
      <w:tr w:rsidR="008833EA" w:rsidRPr="008833EA" w14:paraId="1E9BDE10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C9DF3" w14:textId="75916575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44A2" w14:textId="2DD1335F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3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C9FA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768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4E77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2675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127C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581258</w:t>
            </w:r>
          </w:p>
        </w:tc>
      </w:tr>
      <w:tr w:rsidR="008833EA" w:rsidRPr="008833EA" w14:paraId="4CD64278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0D9A9" w14:textId="65EE4039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DC6F" w14:textId="72345654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3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793F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7408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4771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5696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A712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355927</w:t>
            </w:r>
          </w:p>
        </w:tc>
      </w:tr>
      <w:tr w:rsidR="008833EA" w:rsidRPr="008833EA" w14:paraId="7705FB53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995FE" w14:textId="0022BB54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C2D8" w14:textId="390B200E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4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BCB9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6140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E065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77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5EB5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155514</w:t>
            </w:r>
          </w:p>
        </w:tc>
      </w:tr>
      <w:tr w:rsidR="008833EA" w:rsidRPr="008833EA" w14:paraId="43CCF669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BD78C" w14:textId="4F79393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9A7C" w14:textId="085C3A79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3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6049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5577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B72B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3271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E6FB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762843</w:t>
            </w:r>
          </w:p>
        </w:tc>
      </w:tr>
      <w:tr w:rsidR="008833EA" w:rsidRPr="008833EA" w14:paraId="7C090CCD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B8536" w14:textId="7894D98E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0212" w14:textId="73C8FA69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3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43E8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50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ED2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2005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C5A5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841285</w:t>
            </w:r>
          </w:p>
        </w:tc>
      </w:tr>
      <w:tr w:rsidR="008833EA" w:rsidRPr="008833EA" w14:paraId="3B0038C0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A6EF6" w14:textId="016B1E5E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07B7" w14:textId="06720DDC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4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B90A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4470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B25D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8048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82C2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390202</w:t>
            </w:r>
          </w:p>
        </w:tc>
      </w:tr>
      <w:tr w:rsidR="008833EA" w:rsidRPr="008833EA" w14:paraId="46F534FA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65EC4" w14:textId="0578A058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E349" w14:textId="39CFCADD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4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3093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3477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5511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8406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229A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415166</w:t>
            </w:r>
          </w:p>
        </w:tc>
      </w:tr>
      <w:tr w:rsidR="008833EA" w:rsidRPr="008833EA" w14:paraId="06844C72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89539" w14:textId="7FABF92D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3C27" w14:textId="508E874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3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7C21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3195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07A2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61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9F40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718755</w:t>
            </w:r>
          </w:p>
        </w:tc>
      </w:tr>
      <w:tr w:rsidR="008833EA" w:rsidRPr="008833EA" w14:paraId="247602E5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AEBB3" w14:textId="03833B4E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5E00" w14:textId="23B16ACC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3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DC65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2082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09F2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4359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8166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875549</w:t>
            </w:r>
          </w:p>
        </w:tc>
      </w:tr>
      <w:tr w:rsidR="008833EA" w:rsidRPr="008833EA" w14:paraId="29267C45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25EF2" w14:textId="5C86CE9D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C0B0" w14:textId="031118D5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3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144D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180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AB2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7380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026A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650009</w:t>
            </w:r>
          </w:p>
        </w:tc>
      </w:tr>
      <w:tr w:rsidR="008833EA" w:rsidRPr="008833EA" w14:paraId="15ED8729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43105" w14:textId="3AB14E7A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1BCA" w14:textId="0A315345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4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DB1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1828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D35B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8955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3283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405768</w:t>
            </w:r>
          </w:p>
        </w:tc>
      </w:tr>
      <w:tr w:rsidR="008833EA" w:rsidRPr="008833EA" w14:paraId="4D3D4DA3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B2CC6" w14:textId="3F1C784F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F2E1" w14:textId="35E95413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3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8A6B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2112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D4D5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672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BE6D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709428</w:t>
            </w:r>
          </w:p>
        </w:tc>
      </w:tr>
      <w:tr w:rsidR="008833EA" w:rsidRPr="008833EA" w14:paraId="6D6B1878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9CA99" w14:textId="42404E4F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5196" w14:textId="060199E6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3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CC7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3228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F849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381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BB53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866309</w:t>
            </w:r>
          </w:p>
        </w:tc>
      </w:tr>
      <w:tr w:rsidR="008833EA" w:rsidRPr="008833EA" w14:paraId="64C6927F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28DBC" w14:textId="3808FDD9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B213" w14:textId="095E1259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3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4DC1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3500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D090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6833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EA12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640711</w:t>
            </w:r>
          </w:p>
        </w:tc>
      </w:tr>
      <w:tr w:rsidR="008833EA" w:rsidRPr="008833EA" w14:paraId="6EA360A8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3EC55" w14:textId="4BFF3CCE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09CC" w14:textId="0C34685A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4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B405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4479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06A7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883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D82F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136884</w:t>
            </w:r>
          </w:p>
        </w:tc>
      </w:tr>
      <w:tr w:rsidR="008833EA" w:rsidRPr="008833EA" w14:paraId="77D9E2F5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988B3" w14:textId="19CC95E9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0838" w14:textId="32DE561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3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F122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5051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864F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4370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602F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744185</w:t>
            </w:r>
          </w:p>
        </w:tc>
      </w:tr>
      <w:tr w:rsidR="008833EA" w:rsidRPr="008833EA" w14:paraId="59638115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6B251" w14:textId="589FD4C6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C2D1" w14:textId="1B1DF46D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3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C8D4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561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656D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09063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DC8A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822832</w:t>
            </w:r>
          </w:p>
        </w:tc>
      </w:tr>
      <w:tr w:rsidR="008833EA" w:rsidRPr="008833EA" w14:paraId="31BEEB27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76C23" w14:textId="06B29490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F27F" w14:textId="3863BA86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3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D33F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6152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DAF2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6951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658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371753</w:t>
            </w:r>
          </w:p>
        </w:tc>
      </w:tr>
      <w:tr w:rsidR="008833EA" w:rsidRPr="008833EA" w14:paraId="1B15E669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5240B" w14:textId="0BFA099E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06AC" w14:textId="02FC632B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3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9D40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7417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4C89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648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E4A8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171426</w:t>
            </w:r>
          </w:p>
        </w:tc>
      </w:tr>
      <w:tr w:rsidR="008833EA" w:rsidRPr="008833EA" w14:paraId="6D69990B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500EA" w14:textId="124FB9CF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1AC5" w14:textId="53F46F0C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3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BC20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7704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F92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4250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4695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475062</w:t>
            </w:r>
          </w:p>
        </w:tc>
      </w:tr>
      <w:tr w:rsidR="008833EA" w:rsidRPr="008833EA" w14:paraId="2CF39874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877A7" w14:textId="1797F1A6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2FD0" w14:textId="4F10FDE1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3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F8EF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8264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AF69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1025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06AB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553548</w:t>
            </w:r>
          </w:p>
        </w:tc>
      </w:tr>
      <w:tr w:rsidR="008833EA" w:rsidRPr="008833EA" w14:paraId="7ECDE1FB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DED58" w14:textId="3B1E30AA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54D0" w14:textId="4643367B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43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6BA7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8534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D96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4048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433B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328099</w:t>
            </w:r>
          </w:p>
        </w:tc>
      </w:tr>
      <w:tr w:rsidR="008833EA" w:rsidRPr="008833EA" w14:paraId="74F3888F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11E24" w14:textId="103DCEEA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5930" w14:textId="2ED70896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5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5BC7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1038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DD39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9839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BE54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145045</w:t>
            </w:r>
          </w:p>
        </w:tc>
      </w:tr>
      <w:tr w:rsidR="008833EA" w:rsidRPr="008833EA" w14:paraId="4424DC75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9FAAD" w14:textId="2E37A2BA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D374" w14:textId="309DEEAC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5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EC92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00173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784E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1482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04F4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-0.988956</w:t>
            </w:r>
          </w:p>
        </w:tc>
      </w:tr>
      <w:tr w:rsidR="008833EA" w:rsidRPr="008833EA" w14:paraId="56B13267" w14:textId="77777777" w:rsidTr="00DF5BD2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9B962" w14:textId="276A8A7F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1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49D9" w14:textId="06728F8D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5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DF66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9944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3687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1037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B726" w14:textId="77777777" w:rsidR="00DF5BD2" w:rsidRPr="008833EA" w:rsidRDefault="00DF5BD2" w:rsidP="00EA595B">
            <w:pPr>
              <w:spacing w:line="360" w:lineRule="auto"/>
              <w:jc w:val="center"/>
              <w:rPr>
                <w:color w:val="000000" w:themeColor="text1"/>
              </w:rPr>
            </w:pPr>
            <w:r w:rsidRPr="008833EA">
              <w:rPr>
                <w:color w:val="000000" w:themeColor="text1"/>
              </w:rPr>
              <w:t>0.0162782</w:t>
            </w:r>
          </w:p>
        </w:tc>
      </w:tr>
    </w:tbl>
    <w:p w14:paraId="3BD4BBC6" w14:textId="30ADF7C8" w:rsidR="00560E24" w:rsidRPr="008833EA" w:rsidRDefault="00560E24" w:rsidP="00566B90">
      <w:pPr>
        <w:spacing w:before="100" w:beforeAutospacing="1" w:after="100" w:afterAutospacing="1" w:line="360" w:lineRule="auto"/>
        <w:rPr>
          <w:rFonts w:eastAsia="PMingLiU"/>
          <w:color w:val="000000" w:themeColor="text1"/>
        </w:rPr>
      </w:pPr>
    </w:p>
    <w:sectPr w:rsidR="00560E24" w:rsidRPr="008833EA" w:rsidSect="00F575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D10"/>
    <w:rsid w:val="000037CC"/>
    <w:rsid w:val="0000609C"/>
    <w:rsid w:val="00006685"/>
    <w:rsid w:val="00007AAF"/>
    <w:rsid w:val="0001203D"/>
    <w:rsid w:val="000138AC"/>
    <w:rsid w:val="00016481"/>
    <w:rsid w:val="000169B7"/>
    <w:rsid w:val="00016EAE"/>
    <w:rsid w:val="00035522"/>
    <w:rsid w:val="00035FD4"/>
    <w:rsid w:val="000376A5"/>
    <w:rsid w:val="00041D6D"/>
    <w:rsid w:val="000479A9"/>
    <w:rsid w:val="0005141F"/>
    <w:rsid w:val="00051BBD"/>
    <w:rsid w:val="00053B80"/>
    <w:rsid w:val="00055395"/>
    <w:rsid w:val="0005572E"/>
    <w:rsid w:val="000561E9"/>
    <w:rsid w:val="0006433C"/>
    <w:rsid w:val="00066E0C"/>
    <w:rsid w:val="00073F8A"/>
    <w:rsid w:val="00082530"/>
    <w:rsid w:val="0009034E"/>
    <w:rsid w:val="000957A7"/>
    <w:rsid w:val="00097196"/>
    <w:rsid w:val="00097F1B"/>
    <w:rsid w:val="000A6347"/>
    <w:rsid w:val="000C38D6"/>
    <w:rsid w:val="000C5313"/>
    <w:rsid w:val="000C617D"/>
    <w:rsid w:val="000D17E7"/>
    <w:rsid w:val="000D1F88"/>
    <w:rsid w:val="000D3FA8"/>
    <w:rsid w:val="000D4600"/>
    <w:rsid w:val="000D5AAB"/>
    <w:rsid w:val="000E071A"/>
    <w:rsid w:val="000E7163"/>
    <w:rsid w:val="000E75E4"/>
    <w:rsid w:val="000F6890"/>
    <w:rsid w:val="00100807"/>
    <w:rsid w:val="00101141"/>
    <w:rsid w:val="00103D2C"/>
    <w:rsid w:val="00104100"/>
    <w:rsid w:val="001065E5"/>
    <w:rsid w:val="00106F7C"/>
    <w:rsid w:val="00110C45"/>
    <w:rsid w:val="001151A0"/>
    <w:rsid w:val="00126971"/>
    <w:rsid w:val="00133DC0"/>
    <w:rsid w:val="00146A23"/>
    <w:rsid w:val="00147656"/>
    <w:rsid w:val="0014799D"/>
    <w:rsid w:val="00147D22"/>
    <w:rsid w:val="00151F23"/>
    <w:rsid w:val="001541D7"/>
    <w:rsid w:val="00155756"/>
    <w:rsid w:val="00155925"/>
    <w:rsid w:val="001626B3"/>
    <w:rsid w:val="00174735"/>
    <w:rsid w:val="00174CF7"/>
    <w:rsid w:val="0018168C"/>
    <w:rsid w:val="00182764"/>
    <w:rsid w:val="0018430F"/>
    <w:rsid w:val="00184314"/>
    <w:rsid w:val="00192520"/>
    <w:rsid w:val="001A0EF4"/>
    <w:rsid w:val="001C67D7"/>
    <w:rsid w:val="001C791F"/>
    <w:rsid w:val="001D0815"/>
    <w:rsid w:val="001D0D6E"/>
    <w:rsid w:val="001E4C2E"/>
    <w:rsid w:val="001E5027"/>
    <w:rsid w:val="001F3295"/>
    <w:rsid w:val="002037ED"/>
    <w:rsid w:val="00210126"/>
    <w:rsid w:val="002139EE"/>
    <w:rsid w:val="002241BB"/>
    <w:rsid w:val="00233B8B"/>
    <w:rsid w:val="00237FC6"/>
    <w:rsid w:val="0024138F"/>
    <w:rsid w:val="00241A3B"/>
    <w:rsid w:val="00244693"/>
    <w:rsid w:val="00245E53"/>
    <w:rsid w:val="00246C6C"/>
    <w:rsid w:val="00255F2C"/>
    <w:rsid w:val="00261620"/>
    <w:rsid w:val="00264E65"/>
    <w:rsid w:val="00270A7F"/>
    <w:rsid w:val="00271BF8"/>
    <w:rsid w:val="00277BD9"/>
    <w:rsid w:val="002806E8"/>
    <w:rsid w:val="00284505"/>
    <w:rsid w:val="0029473D"/>
    <w:rsid w:val="002A062C"/>
    <w:rsid w:val="002A4F9E"/>
    <w:rsid w:val="002A5363"/>
    <w:rsid w:val="002A777C"/>
    <w:rsid w:val="002B0FD3"/>
    <w:rsid w:val="002B18C9"/>
    <w:rsid w:val="002B5FC0"/>
    <w:rsid w:val="002B6ACE"/>
    <w:rsid w:val="002C0487"/>
    <w:rsid w:val="002C3559"/>
    <w:rsid w:val="002D316E"/>
    <w:rsid w:val="002D3848"/>
    <w:rsid w:val="002E47B3"/>
    <w:rsid w:val="003047B0"/>
    <w:rsid w:val="00304E62"/>
    <w:rsid w:val="00304F8B"/>
    <w:rsid w:val="00307D10"/>
    <w:rsid w:val="00311871"/>
    <w:rsid w:val="00311FC4"/>
    <w:rsid w:val="003173CE"/>
    <w:rsid w:val="003238EA"/>
    <w:rsid w:val="003326A0"/>
    <w:rsid w:val="00332B3D"/>
    <w:rsid w:val="00333537"/>
    <w:rsid w:val="00335F73"/>
    <w:rsid w:val="00340F2F"/>
    <w:rsid w:val="00342C43"/>
    <w:rsid w:val="003439F1"/>
    <w:rsid w:val="00344C06"/>
    <w:rsid w:val="00345D5E"/>
    <w:rsid w:val="00347281"/>
    <w:rsid w:val="003517CE"/>
    <w:rsid w:val="00354804"/>
    <w:rsid w:val="00363934"/>
    <w:rsid w:val="0037763C"/>
    <w:rsid w:val="003833F1"/>
    <w:rsid w:val="00390137"/>
    <w:rsid w:val="00391E25"/>
    <w:rsid w:val="00394D59"/>
    <w:rsid w:val="003963E8"/>
    <w:rsid w:val="003A43DB"/>
    <w:rsid w:val="003A4C61"/>
    <w:rsid w:val="003A7002"/>
    <w:rsid w:val="003B3D98"/>
    <w:rsid w:val="003C302C"/>
    <w:rsid w:val="003C4173"/>
    <w:rsid w:val="003C7F2A"/>
    <w:rsid w:val="003D163E"/>
    <w:rsid w:val="003D300E"/>
    <w:rsid w:val="003F1577"/>
    <w:rsid w:val="003F23E3"/>
    <w:rsid w:val="003F722D"/>
    <w:rsid w:val="00404A3C"/>
    <w:rsid w:val="00405566"/>
    <w:rsid w:val="00405825"/>
    <w:rsid w:val="00405968"/>
    <w:rsid w:val="00406A2E"/>
    <w:rsid w:val="004123D2"/>
    <w:rsid w:val="00413FE2"/>
    <w:rsid w:val="00416AAE"/>
    <w:rsid w:val="00417ECC"/>
    <w:rsid w:val="0042068E"/>
    <w:rsid w:val="0042285D"/>
    <w:rsid w:val="004261D6"/>
    <w:rsid w:val="004277FA"/>
    <w:rsid w:val="00431E1B"/>
    <w:rsid w:val="004320C2"/>
    <w:rsid w:val="004365F9"/>
    <w:rsid w:val="00446E2A"/>
    <w:rsid w:val="00452746"/>
    <w:rsid w:val="00455F1E"/>
    <w:rsid w:val="00456E99"/>
    <w:rsid w:val="00460432"/>
    <w:rsid w:val="00466457"/>
    <w:rsid w:val="00471305"/>
    <w:rsid w:val="00472231"/>
    <w:rsid w:val="00473BA3"/>
    <w:rsid w:val="00476F3E"/>
    <w:rsid w:val="00477B9D"/>
    <w:rsid w:val="00480ED3"/>
    <w:rsid w:val="0048147A"/>
    <w:rsid w:val="00482711"/>
    <w:rsid w:val="004868A2"/>
    <w:rsid w:val="0049343C"/>
    <w:rsid w:val="004949B4"/>
    <w:rsid w:val="004B2CF4"/>
    <w:rsid w:val="004B6BDB"/>
    <w:rsid w:val="004C058F"/>
    <w:rsid w:val="004C11A2"/>
    <w:rsid w:val="004C5934"/>
    <w:rsid w:val="004E4899"/>
    <w:rsid w:val="004E4BB1"/>
    <w:rsid w:val="004E50DF"/>
    <w:rsid w:val="004E5B18"/>
    <w:rsid w:val="004F32E6"/>
    <w:rsid w:val="004F6834"/>
    <w:rsid w:val="004F6995"/>
    <w:rsid w:val="00503605"/>
    <w:rsid w:val="005052B1"/>
    <w:rsid w:val="00511204"/>
    <w:rsid w:val="00521E64"/>
    <w:rsid w:val="00522636"/>
    <w:rsid w:val="0052346B"/>
    <w:rsid w:val="00530F50"/>
    <w:rsid w:val="005316BD"/>
    <w:rsid w:val="005347E5"/>
    <w:rsid w:val="0053732F"/>
    <w:rsid w:val="0053771C"/>
    <w:rsid w:val="00537937"/>
    <w:rsid w:val="00537EB9"/>
    <w:rsid w:val="005402F2"/>
    <w:rsid w:val="00545EE8"/>
    <w:rsid w:val="0055532C"/>
    <w:rsid w:val="00560E24"/>
    <w:rsid w:val="00566B90"/>
    <w:rsid w:val="005670AB"/>
    <w:rsid w:val="00567118"/>
    <w:rsid w:val="00567904"/>
    <w:rsid w:val="005701AD"/>
    <w:rsid w:val="00572A28"/>
    <w:rsid w:val="00574842"/>
    <w:rsid w:val="00580847"/>
    <w:rsid w:val="00586A8A"/>
    <w:rsid w:val="005A1CFF"/>
    <w:rsid w:val="005A2E8F"/>
    <w:rsid w:val="005B0F38"/>
    <w:rsid w:val="005B5224"/>
    <w:rsid w:val="005C32C5"/>
    <w:rsid w:val="005C449F"/>
    <w:rsid w:val="005C5E1E"/>
    <w:rsid w:val="005C6588"/>
    <w:rsid w:val="005E4170"/>
    <w:rsid w:val="005E6B60"/>
    <w:rsid w:val="005F34B6"/>
    <w:rsid w:val="005F3861"/>
    <w:rsid w:val="005F67D3"/>
    <w:rsid w:val="00600D5F"/>
    <w:rsid w:val="0060475B"/>
    <w:rsid w:val="0061009A"/>
    <w:rsid w:val="00616E70"/>
    <w:rsid w:val="00625389"/>
    <w:rsid w:val="00635227"/>
    <w:rsid w:val="006364DB"/>
    <w:rsid w:val="00643D6F"/>
    <w:rsid w:val="00647E82"/>
    <w:rsid w:val="0065174A"/>
    <w:rsid w:val="0065347C"/>
    <w:rsid w:val="0065742D"/>
    <w:rsid w:val="0065760D"/>
    <w:rsid w:val="006628F8"/>
    <w:rsid w:val="00670B5F"/>
    <w:rsid w:val="006722AE"/>
    <w:rsid w:val="00673335"/>
    <w:rsid w:val="00674ADA"/>
    <w:rsid w:val="00680A2A"/>
    <w:rsid w:val="006810B2"/>
    <w:rsid w:val="006855F9"/>
    <w:rsid w:val="00696281"/>
    <w:rsid w:val="006B1CD5"/>
    <w:rsid w:val="006B2BB3"/>
    <w:rsid w:val="006B2FCC"/>
    <w:rsid w:val="006C46A8"/>
    <w:rsid w:val="006C4D59"/>
    <w:rsid w:val="006C509C"/>
    <w:rsid w:val="006C548C"/>
    <w:rsid w:val="006C663B"/>
    <w:rsid w:val="006D2C4F"/>
    <w:rsid w:val="006D2D02"/>
    <w:rsid w:val="006E3034"/>
    <w:rsid w:val="006E4E67"/>
    <w:rsid w:val="006E5B00"/>
    <w:rsid w:val="006E6C79"/>
    <w:rsid w:val="006F5D68"/>
    <w:rsid w:val="006F7C22"/>
    <w:rsid w:val="007009CC"/>
    <w:rsid w:val="00700E1A"/>
    <w:rsid w:val="00703603"/>
    <w:rsid w:val="00703A5B"/>
    <w:rsid w:val="0071141C"/>
    <w:rsid w:val="0071293D"/>
    <w:rsid w:val="00713194"/>
    <w:rsid w:val="0071614E"/>
    <w:rsid w:val="007161C9"/>
    <w:rsid w:val="00717E52"/>
    <w:rsid w:val="0072480B"/>
    <w:rsid w:val="0072482E"/>
    <w:rsid w:val="007305DF"/>
    <w:rsid w:val="0073173C"/>
    <w:rsid w:val="00735608"/>
    <w:rsid w:val="00736278"/>
    <w:rsid w:val="007412BC"/>
    <w:rsid w:val="0074224B"/>
    <w:rsid w:val="00751207"/>
    <w:rsid w:val="007575B5"/>
    <w:rsid w:val="007627C2"/>
    <w:rsid w:val="00763B6C"/>
    <w:rsid w:val="00766795"/>
    <w:rsid w:val="00767DB7"/>
    <w:rsid w:val="007801FB"/>
    <w:rsid w:val="00783188"/>
    <w:rsid w:val="00784868"/>
    <w:rsid w:val="0079019E"/>
    <w:rsid w:val="00793EA8"/>
    <w:rsid w:val="00795FD4"/>
    <w:rsid w:val="00796D6A"/>
    <w:rsid w:val="007A113F"/>
    <w:rsid w:val="007A3920"/>
    <w:rsid w:val="007A5B7F"/>
    <w:rsid w:val="007A5C25"/>
    <w:rsid w:val="007A6AE9"/>
    <w:rsid w:val="007B3441"/>
    <w:rsid w:val="007B3F9A"/>
    <w:rsid w:val="007C5DB7"/>
    <w:rsid w:val="007C79AC"/>
    <w:rsid w:val="007D0875"/>
    <w:rsid w:val="007D21A9"/>
    <w:rsid w:val="007D58B4"/>
    <w:rsid w:val="007E5162"/>
    <w:rsid w:val="007E6125"/>
    <w:rsid w:val="007E76BC"/>
    <w:rsid w:val="007F4699"/>
    <w:rsid w:val="00801768"/>
    <w:rsid w:val="008074B5"/>
    <w:rsid w:val="00821BF5"/>
    <w:rsid w:val="00824945"/>
    <w:rsid w:val="00827396"/>
    <w:rsid w:val="00827C0D"/>
    <w:rsid w:val="008304BA"/>
    <w:rsid w:val="00832CC9"/>
    <w:rsid w:val="00834883"/>
    <w:rsid w:val="00836992"/>
    <w:rsid w:val="0084444F"/>
    <w:rsid w:val="00845874"/>
    <w:rsid w:val="00845D73"/>
    <w:rsid w:val="00847039"/>
    <w:rsid w:val="008536E0"/>
    <w:rsid w:val="00855638"/>
    <w:rsid w:val="00857B78"/>
    <w:rsid w:val="008619C3"/>
    <w:rsid w:val="00866EAA"/>
    <w:rsid w:val="00871A2F"/>
    <w:rsid w:val="00872D50"/>
    <w:rsid w:val="008738E9"/>
    <w:rsid w:val="00874C92"/>
    <w:rsid w:val="00877835"/>
    <w:rsid w:val="00881F80"/>
    <w:rsid w:val="008833EA"/>
    <w:rsid w:val="008850FD"/>
    <w:rsid w:val="00895E72"/>
    <w:rsid w:val="008A05B3"/>
    <w:rsid w:val="008A12DB"/>
    <w:rsid w:val="008A46E6"/>
    <w:rsid w:val="008A6D6D"/>
    <w:rsid w:val="008A7AE0"/>
    <w:rsid w:val="008C0E5E"/>
    <w:rsid w:val="008C646E"/>
    <w:rsid w:val="008D30C7"/>
    <w:rsid w:val="008D3C58"/>
    <w:rsid w:val="008D72DC"/>
    <w:rsid w:val="008E09A5"/>
    <w:rsid w:val="008E1C2A"/>
    <w:rsid w:val="008E364F"/>
    <w:rsid w:val="00901765"/>
    <w:rsid w:val="00903354"/>
    <w:rsid w:val="00906A79"/>
    <w:rsid w:val="0091349C"/>
    <w:rsid w:val="00920DE2"/>
    <w:rsid w:val="0092388E"/>
    <w:rsid w:val="009437E7"/>
    <w:rsid w:val="00946575"/>
    <w:rsid w:val="00952B2C"/>
    <w:rsid w:val="0096104C"/>
    <w:rsid w:val="00967E6C"/>
    <w:rsid w:val="00973566"/>
    <w:rsid w:val="00984F2C"/>
    <w:rsid w:val="00990366"/>
    <w:rsid w:val="0099136C"/>
    <w:rsid w:val="00992714"/>
    <w:rsid w:val="00994BBD"/>
    <w:rsid w:val="00997A4C"/>
    <w:rsid w:val="009A4B71"/>
    <w:rsid w:val="009B6152"/>
    <w:rsid w:val="009B68FB"/>
    <w:rsid w:val="009B72C4"/>
    <w:rsid w:val="009C0CE9"/>
    <w:rsid w:val="009C0E20"/>
    <w:rsid w:val="009C3FE9"/>
    <w:rsid w:val="009C4B70"/>
    <w:rsid w:val="009C55F1"/>
    <w:rsid w:val="009D19A3"/>
    <w:rsid w:val="009D3149"/>
    <w:rsid w:val="009D530D"/>
    <w:rsid w:val="009E1299"/>
    <w:rsid w:val="00A14057"/>
    <w:rsid w:val="00A21BEF"/>
    <w:rsid w:val="00A240C7"/>
    <w:rsid w:val="00A318E4"/>
    <w:rsid w:val="00A32AF5"/>
    <w:rsid w:val="00A337BF"/>
    <w:rsid w:val="00A40DBB"/>
    <w:rsid w:val="00A411B7"/>
    <w:rsid w:val="00A45FB3"/>
    <w:rsid w:val="00A47503"/>
    <w:rsid w:val="00A47931"/>
    <w:rsid w:val="00A47BA9"/>
    <w:rsid w:val="00A51C3C"/>
    <w:rsid w:val="00A549B1"/>
    <w:rsid w:val="00A57335"/>
    <w:rsid w:val="00A623D3"/>
    <w:rsid w:val="00A72892"/>
    <w:rsid w:val="00A74EA8"/>
    <w:rsid w:val="00A8078C"/>
    <w:rsid w:val="00A81AAD"/>
    <w:rsid w:val="00A826A5"/>
    <w:rsid w:val="00A848C6"/>
    <w:rsid w:val="00A86C39"/>
    <w:rsid w:val="00A86EF0"/>
    <w:rsid w:val="00A9032F"/>
    <w:rsid w:val="00AA091E"/>
    <w:rsid w:val="00AA1761"/>
    <w:rsid w:val="00AB0B4C"/>
    <w:rsid w:val="00AB10C0"/>
    <w:rsid w:val="00AB6B5A"/>
    <w:rsid w:val="00AC3440"/>
    <w:rsid w:val="00AD4186"/>
    <w:rsid w:val="00AE4957"/>
    <w:rsid w:val="00AE66B7"/>
    <w:rsid w:val="00AF3010"/>
    <w:rsid w:val="00AF4D14"/>
    <w:rsid w:val="00AF6E78"/>
    <w:rsid w:val="00AF742B"/>
    <w:rsid w:val="00AF744B"/>
    <w:rsid w:val="00B0089A"/>
    <w:rsid w:val="00B054D1"/>
    <w:rsid w:val="00B144D5"/>
    <w:rsid w:val="00B17CDC"/>
    <w:rsid w:val="00B21506"/>
    <w:rsid w:val="00B22037"/>
    <w:rsid w:val="00B2328D"/>
    <w:rsid w:val="00B351E1"/>
    <w:rsid w:val="00B377A6"/>
    <w:rsid w:val="00B42FF6"/>
    <w:rsid w:val="00B477D6"/>
    <w:rsid w:val="00B50D37"/>
    <w:rsid w:val="00B56B27"/>
    <w:rsid w:val="00B57724"/>
    <w:rsid w:val="00B60C8A"/>
    <w:rsid w:val="00B60E09"/>
    <w:rsid w:val="00B6344A"/>
    <w:rsid w:val="00B70A27"/>
    <w:rsid w:val="00B713C1"/>
    <w:rsid w:val="00B73D74"/>
    <w:rsid w:val="00B75A0C"/>
    <w:rsid w:val="00B82B35"/>
    <w:rsid w:val="00B95B7C"/>
    <w:rsid w:val="00B9703A"/>
    <w:rsid w:val="00BA0007"/>
    <w:rsid w:val="00BA2285"/>
    <w:rsid w:val="00BA22DD"/>
    <w:rsid w:val="00BB135C"/>
    <w:rsid w:val="00BB5AB3"/>
    <w:rsid w:val="00BB6566"/>
    <w:rsid w:val="00BC1B42"/>
    <w:rsid w:val="00BC227E"/>
    <w:rsid w:val="00BC2A1B"/>
    <w:rsid w:val="00C0291E"/>
    <w:rsid w:val="00C02FA2"/>
    <w:rsid w:val="00C06A89"/>
    <w:rsid w:val="00C16941"/>
    <w:rsid w:val="00C17880"/>
    <w:rsid w:val="00C23A0D"/>
    <w:rsid w:val="00C25A86"/>
    <w:rsid w:val="00C277C5"/>
    <w:rsid w:val="00C339A2"/>
    <w:rsid w:val="00C545BE"/>
    <w:rsid w:val="00C67BCB"/>
    <w:rsid w:val="00C7091C"/>
    <w:rsid w:val="00C71CEE"/>
    <w:rsid w:val="00C761DC"/>
    <w:rsid w:val="00C83B35"/>
    <w:rsid w:val="00C92133"/>
    <w:rsid w:val="00C953F4"/>
    <w:rsid w:val="00C97199"/>
    <w:rsid w:val="00C97B38"/>
    <w:rsid w:val="00CA14D4"/>
    <w:rsid w:val="00CA6C66"/>
    <w:rsid w:val="00CB0190"/>
    <w:rsid w:val="00CB0BA7"/>
    <w:rsid w:val="00CB3663"/>
    <w:rsid w:val="00CB473E"/>
    <w:rsid w:val="00CB60A2"/>
    <w:rsid w:val="00CB693A"/>
    <w:rsid w:val="00CD0FF9"/>
    <w:rsid w:val="00CD36C2"/>
    <w:rsid w:val="00CE606E"/>
    <w:rsid w:val="00CF35C5"/>
    <w:rsid w:val="00CF37C3"/>
    <w:rsid w:val="00CF484F"/>
    <w:rsid w:val="00CF7D76"/>
    <w:rsid w:val="00D03897"/>
    <w:rsid w:val="00D039C6"/>
    <w:rsid w:val="00D13D8F"/>
    <w:rsid w:val="00D21497"/>
    <w:rsid w:val="00D227CE"/>
    <w:rsid w:val="00D22806"/>
    <w:rsid w:val="00D23705"/>
    <w:rsid w:val="00D275F9"/>
    <w:rsid w:val="00D52402"/>
    <w:rsid w:val="00D546B8"/>
    <w:rsid w:val="00D57EA6"/>
    <w:rsid w:val="00D609A0"/>
    <w:rsid w:val="00D60E39"/>
    <w:rsid w:val="00D618CF"/>
    <w:rsid w:val="00D67508"/>
    <w:rsid w:val="00D7073C"/>
    <w:rsid w:val="00D82C42"/>
    <w:rsid w:val="00D83581"/>
    <w:rsid w:val="00D90855"/>
    <w:rsid w:val="00D908A6"/>
    <w:rsid w:val="00D911B1"/>
    <w:rsid w:val="00D94108"/>
    <w:rsid w:val="00D957C2"/>
    <w:rsid w:val="00DA25CB"/>
    <w:rsid w:val="00DA509F"/>
    <w:rsid w:val="00DB3729"/>
    <w:rsid w:val="00DB7EF4"/>
    <w:rsid w:val="00DC0EB8"/>
    <w:rsid w:val="00DC50EF"/>
    <w:rsid w:val="00DD1A18"/>
    <w:rsid w:val="00DD6881"/>
    <w:rsid w:val="00DD6A66"/>
    <w:rsid w:val="00DD7471"/>
    <w:rsid w:val="00DE464B"/>
    <w:rsid w:val="00DE5524"/>
    <w:rsid w:val="00DE6774"/>
    <w:rsid w:val="00DF007C"/>
    <w:rsid w:val="00DF04C4"/>
    <w:rsid w:val="00DF1971"/>
    <w:rsid w:val="00DF52DF"/>
    <w:rsid w:val="00DF5BD2"/>
    <w:rsid w:val="00DF6D65"/>
    <w:rsid w:val="00DF71C8"/>
    <w:rsid w:val="00E01CF9"/>
    <w:rsid w:val="00E020ED"/>
    <w:rsid w:val="00E052DE"/>
    <w:rsid w:val="00E07135"/>
    <w:rsid w:val="00E10F0D"/>
    <w:rsid w:val="00E12BE3"/>
    <w:rsid w:val="00E17337"/>
    <w:rsid w:val="00E26334"/>
    <w:rsid w:val="00E2728D"/>
    <w:rsid w:val="00E303F0"/>
    <w:rsid w:val="00E31C06"/>
    <w:rsid w:val="00E46DE1"/>
    <w:rsid w:val="00E47C28"/>
    <w:rsid w:val="00E53552"/>
    <w:rsid w:val="00E63C8B"/>
    <w:rsid w:val="00E65915"/>
    <w:rsid w:val="00E71F44"/>
    <w:rsid w:val="00E7210E"/>
    <w:rsid w:val="00E74717"/>
    <w:rsid w:val="00E80ED2"/>
    <w:rsid w:val="00E91134"/>
    <w:rsid w:val="00E91493"/>
    <w:rsid w:val="00E97B56"/>
    <w:rsid w:val="00EA0EFB"/>
    <w:rsid w:val="00EA595B"/>
    <w:rsid w:val="00EA7F73"/>
    <w:rsid w:val="00EB0158"/>
    <w:rsid w:val="00EC3305"/>
    <w:rsid w:val="00EC38B7"/>
    <w:rsid w:val="00EC6AF4"/>
    <w:rsid w:val="00ED1E9A"/>
    <w:rsid w:val="00EE0EFC"/>
    <w:rsid w:val="00EE3CBF"/>
    <w:rsid w:val="00EE6782"/>
    <w:rsid w:val="00EF1B3E"/>
    <w:rsid w:val="00EF7569"/>
    <w:rsid w:val="00F00590"/>
    <w:rsid w:val="00F04C1E"/>
    <w:rsid w:val="00F05139"/>
    <w:rsid w:val="00F056E1"/>
    <w:rsid w:val="00F114D6"/>
    <w:rsid w:val="00F12D2D"/>
    <w:rsid w:val="00F12E5C"/>
    <w:rsid w:val="00F141F2"/>
    <w:rsid w:val="00F32A0E"/>
    <w:rsid w:val="00F3626E"/>
    <w:rsid w:val="00F37E04"/>
    <w:rsid w:val="00F41658"/>
    <w:rsid w:val="00F419D4"/>
    <w:rsid w:val="00F434A0"/>
    <w:rsid w:val="00F5023C"/>
    <w:rsid w:val="00F53DF1"/>
    <w:rsid w:val="00F575D0"/>
    <w:rsid w:val="00F64746"/>
    <w:rsid w:val="00F77612"/>
    <w:rsid w:val="00F7799B"/>
    <w:rsid w:val="00F9383D"/>
    <w:rsid w:val="00F956F1"/>
    <w:rsid w:val="00F9772D"/>
    <w:rsid w:val="00F97B37"/>
    <w:rsid w:val="00FA2558"/>
    <w:rsid w:val="00FB3C55"/>
    <w:rsid w:val="00FB613F"/>
    <w:rsid w:val="00FB756F"/>
    <w:rsid w:val="00FC18E8"/>
    <w:rsid w:val="00FC28B1"/>
    <w:rsid w:val="00FD1C91"/>
    <w:rsid w:val="00FE5AA0"/>
    <w:rsid w:val="00FE7304"/>
    <w:rsid w:val="00FF3B5D"/>
    <w:rsid w:val="00FF5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D0030"/>
  <w15:chartTrackingRefBased/>
  <w15:docId w15:val="{B8825C38-7536-F345-A21F-BD9C77425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AA0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560E24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560E2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0E2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560E2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pple-converted-space">
    <w:name w:val="apple-converted-space"/>
    <w:basedOn w:val="DefaultParagraphFont"/>
    <w:rsid w:val="006855F9"/>
  </w:style>
  <w:style w:type="paragraph" w:styleId="HTMLPreformatted">
    <w:name w:val="HTML Preformatted"/>
    <w:basedOn w:val="Normal"/>
    <w:link w:val="HTMLPreformattedChar"/>
    <w:uiPriority w:val="99"/>
    <w:unhideWhenUsed/>
    <w:rsid w:val="00066E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66E0C"/>
    <w:rPr>
      <w:rFonts w:ascii="Courier New" w:eastAsia="Times New Roman" w:hAnsi="Courier New" w:cs="Courier New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0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4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97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28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5476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5678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9856150">
          <w:marLeft w:val="0"/>
          <w:marRight w:val="0"/>
          <w:marTop w:val="0"/>
          <w:marBottom w:val="0"/>
          <w:divBdr>
            <w:top w:val="single" w:sz="2" w:space="0" w:color="40404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43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72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71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7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3724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2877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7467482">
                                      <w:marLeft w:val="225"/>
                                      <w:marRight w:val="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9522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51117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86247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64864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5518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81346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3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01977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066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37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57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423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272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45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3190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68593443">
          <w:marLeft w:val="0"/>
          <w:marRight w:val="0"/>
          <w:marTop w:val="0"/>
          <w:marBottom w:val="0"/>
          <w:divBdr>
            <w:top w:val="single" w:sz="2" w:space="0" w:color="40404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42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457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452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974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3598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0113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4174263">
                                      <w:marLeft w:val="225"/>
                                      <w:marRight w:val="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0303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96726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10942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18115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52681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300155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3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02507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94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1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ingLiU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PMingLiU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733</Words>
  <Characters>418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5</cp:lastModifiedBy>
  <cp:revision>18</cp:revision>
  <dcterms:created xsi:type="dcterms:W3CDTF">2021-01-22T04:52:00Z</dcterms:created>
  <dcterms:modified xsi:type="dcterms:W3CDTF">2021-03-03T09:21:00Z</dcterms:modified>
</cp:coreProperties>
</file>